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3F975" w14:textId="77777777" w:rsidR="00F90808" w:rsidRPr="00F90808" w:rsidRDefault="00F90808" w:rsidP="00F90808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Arial" w:eastAsia="Arial Unicode MS" w:hAnsi="Arial" w:cs="Arial"/>
          <w:b/>
          <w:bCs/>
          <w:color w:val="000000"/>
          <w:sz w:val="20"/>
          <w:szCs w:val="20"/>
          <w:u w:color="000000"/>
          <w:bdr w:val="nil"/>
          <w:lang w:eastAsia="fi-FI"/>
        </w:rPr>
      </w:pPr>
      <w:bookmarkStart w:id="0" w:name="_Hlk49414301"/>
      <w:r w:rsidRPr="00F90808">
        <w:rPr>
          <w:rFonts w:ascii="Arial" w:eastAsia="Arial Unicode MS" w:hAnsi="Arial" w:cs="Arial"/>
          <w:b/>
          <w:bCs/>
          <w:color w:val="000000"/>
          <w:sz w:val="20"/>
          <w:szCs w:val="20"/>
          <w:u w:color="000000"/>
          <w:bdr w:val="nil"/>
          <w:lang w:val="en-US" w:eastAsia="fi-FI"/>
        </w:rPr>
        <w:t xml:space="preserve">Additional file 1. </w:t>
      </w:r>
      <w:r w:rsidRPr="00F90808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US" w:eastAsia="fi-FI"/>
        </w:rPr>
        <w:t>PREOPERATIVE AND POSTOPERATIVE SCREENING PATIENT-QUESTIONNAIRE</w:t>
      </w:r>
    </w:p>
    <w:p w14:paraId="27C5B182" w14:textId="77777777" w:rsidR="00F90808" w:rsidRPr="00F90808" w:rsidRDefault="00F90808" w:rsidP="00F90808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eastAsia="fi-FI"/>
        </w:rPr>
      </w:pPr>
      <w:r w:rsidRPr="00F90808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US" w:eastAsia="fi-FI"/>
        </w:rPr>
        <w:t>COLON CANCER SURGERY IN THE AGED, PROSPECTIVE OBSERVATIONAL STUDY</w:t>
      </w:r>
    </w:p>
    <w:p w14:paraId="66377DF3" w14:textId="77777777" w:rsidR="00F90808" w:rsidRPr="00F90808" w:rsidRDefault="00F90808" w:rsidP="00F90808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eastAsia="fi-FI"/>
        </w:rPr>
      </w:pPr>
      <w:bookmarkStart w:id="1" w:name="_j0zll"/>
      <w:bookmarkEnd w:id="1"/>
      <w:r w:rsidRPr="00F90808">
        <w:rPr>
          <w:rFonts w:ascii="Arial" w:eastAsia="Arial Unicode MS" w:hAnsi="Arial" w:cs="Arial"/>
          <w:color w:val="000000"/>
          <w:sz w:val="20"/>
          <w:szCs w:val="20"/>
          <w:u w:color="000000"/>
          <w:bdr w:val="nil"/>
          <w:lang w:val="en-US" w:eastAsia="fi-FI"/>
        </w:rPr>
        <w:t>PREOPERATIVE / POSTOPERATIVE SCREENING PATIENT-QUESTIONNAIRE</w:t>
      </w:r>
    </w:p>
    <w:p w14:paraId="79E7C1AE" w14:textId="77777777" w:rsidR="00F90808" w:rsidRPr="00F90808" w:rsidRDefault="00F90808" w:rsidP="00F90808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Calibri" w:eastAsia="Arial Unicode MS" w:hAnsi="Calibri" w:cs="Arial Unicode MS"/>
          <w:color w:val="000000"/>
          <w:u w:color="000000"/>
          <w:bdr w:val="nil"/>
          <w:lang w:eastAsia="fi-FI"/>
        </w:rPr>
      </w:pPr>
    </w:p>
    <w:tbl>
      <w:tblPr>
        <w:tblStyle w:val="TableNormal"/>
        <w:tblW w:w="9781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781"/>
      </w:tblGrid>
      <w:tr w:rsidR="00F90808" w:rsidRPr="00F90808" w14:paraId="156BBAA2" w14:textId="77777777" w:rsidTr="00F90F05">
        <w:trPr>
          <w:trHeight w:val="256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E3608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Date:</w:t>
            </w:r>
          </w:p>
        </w:tc>
      </w:tr>
      <w:tr w:rsidR="00F90808" w:rsidRPr="00F90808" w14:paraId="163D50AA" w14:textId="77777777" w:rsidTr="00F90F05">
        <w:trPr>
          <w:trHeight w:val="250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397A4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Name:</w:t>
            </w:r>
          </w:p>
        </w:tc>
      </w:tr>
      <w:tr w:rsidR="00F90808" w:rsidRPr="00F90808" w14:paraId="0B7FE7DD" w14:textId="77777777" w:rsidTr="00F90F05">
        <w:trPr>
          <w:trHeight w:val="386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C3451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Date of birth:</w:t>
            </w:r>
          </w:p>
        </w:tc>
      </w:tr>
      <w:tr w:rsidR="00F90808" w:rsidRPr="00F90808" w14:paraId="69279BAF" w14:textId="77777777" w:rsidTr="00F90F05">
        <w:trPr>
          <w:trHeight w:val="933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EB3FF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Sex:</w:t>
            </w:r>
          </w:p>
          <w:p w14:paraId="147C05A5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Female</w:t>
            </w:r>
          </w:p>
          <w:p w14:paraId="74F153C5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Male</w:t>
            </w:r>
          </w:p>
        </w:tc>
      </w:tr>
      <w:tr w:rsidR="00F90808" w:rsidRPr="00F90808" w14:paraId="586AD415" w14:textId="77777777" w:rsidTr="00F90F05">
        <w:trPr>
          <w:trHeight w:val="1134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C70C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Where do you live? </w:t>
            </w:r>
          </w:p>
          <w:p w14:paraId="39D0355A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Home   </w:t>
            </w:r>
          </w:p>
          <w:p w14:paraId="039B7F1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Nursing home </w:t>
            </w:r>
          </w:p>
          <w:p w14:paraId="7F681E99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Intensive residential care unit</w:t>
            </w:r>
          </w:p>
        </w:tc>
      </w:tr>
      <w:tr w:rsidR="00F90808" w:rsidRPr="00F90808" w14:paraId="4FA18515" w14:textId="77777777" w:rsidTr="00F90F05">
        <w:trPr>
          <w:trHeight w:val="969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71740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Who do you live with? </w:t>
            </w:r>
          </w:p>
          <w:p w14:paraId="4923C220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Alone</w:t>
            </w:r>
          </w:p>
          <w:p w14:paraId="7BDB1139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With spouse or other family member </w:t>
            </w:r>
          </w:p>
          <w:p w14:paraId="1E30C27A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With somebody else         </w:t>
            </w:r>
          </w:p>
        </w:tc>
      </w:tr>
      <w:tr w:rsidR="00F90808" w:rsidRPr="00F90808" w14:paraId="3843651C" w14:textId="77777777" w:rsidTr="00F90F05">
        <w:trPr>
          <w:trHeight w:val="1396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B4A67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Do you need any help? </w:t>
            </w:r>
          </w:p>
          <w:p w14:paraId="4EE207BE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No </w:t>
            </w:r>
          </w:p>
          <w:p w14:paraId="504FD1F3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Yes, outside home </w:t>
            </w:r>
          </w:p>
          <w:p w14:paraId="21364486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Yes, with housework</w:t>
            </w:r>
          </w:p>
          <w:p w14:paraId="39EF9C13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Yes, with every activity in daily life </w:t>
            </w:r>
          </w:p>
        </w:tc>
      </w:tr>
      <w:tr w:rsidR="00F90808" w:rsidRPr="00F90808" w14:paraId="1A6669F4" w14:textId="77777777" w:rsidTr="00F90F05">
        <w:trPr>
          <w:trHeight w:val="942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AC5B5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How do you move? </w:t>
            </w:r>
          </w:p>
          <w:p w14:paraId="42CF5EC3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Independently</w:t>
            </w:r>
          </w:p>
          <w:p w14:paraId="2873268C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lastRenderedPageBreak/>
              <w:t>□ Independently with implement</w:t>
            </w:r>
          </w:p>
          <w:p w14:paraId="649A9C2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Only with assistance</w:t>
            </w:r>
          </w:p>
        </w:tc>
      </w:tr>
      <w:tr w:rsidR="00F90808" w:rsidRPr="00F90808" w14:paraId="7A100E49" w14:textId="77777777" w:rsidTr="00F90F05">
        <w:trPr>
          <w:trHeight w:val="980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B75E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lastRenderedPageBreak/>
              <w:t xml:space="preserve">How do you move outside home? </w:t>
            </w:r>
          </w:p>
          <w:p w14:paraId="7AE7FF74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Alone</w:t>
            </w:r>
          </w:p>
          <w:p w14:paraId="313FF6BC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Yes, with assistance </w:t>
            </w:r>
          </w:p>
          <w:p w14:paraId="7DE94BDB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I do not move outside</w:t>
            </w:r>
          </w:p>
        </w:tc>
      </w:tr>
      <w:tr w:rsidR="00F90808" w:rsidRPr="00F90808" w14:paraId="4D740C8F" w14:textId="77777777" w:rsidTr="00F90F05">
        <w:trPr>
          <w:trHeight w:val="1491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0FEEE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Implement for moving:</w:t>
            </w:r>
          </w:p>
          <w:p w14:paraId="2240C668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Wheelchair</w:t>
            </w: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br/>
              <w:t>□ Walk frame</w:t>
            </w:r>
          </w:p>
          <w:p w14:paraId="2A08445F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Cane</w:t>
            </w:r>
          </w:p>
          <w:p w14:paraId="1A33BA05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No assistance</w:t>
            </w:r>
          </w:p>
        </w:tc>
      </w:tr>
      <w:tr w:rsidR="00F90808" w:rsidRPr="00F90808" w14:paraId="2F9A2825" w14:textId="77777777" w:rsidTr="00F90F05">
        <w:trPr>
          <w:trHeight w:val="1186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2B35F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In comparison with other people of the same age, how do you consider your health status? </w:t>
            </w:r>
          </w:p>
          <w:p w14:paraId="00783329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Better</w:t>
            </w:r>
          </w:p>
          <w:p w14:paraId="1E4F51E3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As good </w:t>
            </w:r>
          </w:p>
          <w:p w14:paraId="64052876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Not as good </w:t>
            </w:r>
          </w:p>
          <w:p w14:paraId="34EE28A6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Do not know</w:t>
            </w:r>
          </w:p>
        </w:tc>
      </w:tr>
      <w:tr w:rsidR="00F90808" w:rsidRPr="00F90808" w14:paraId="6F47ACB9" w14:textId="77777777" w:rsidTr="00F90F05">
        <w:trPr>
          <w:trHeight w:val="1101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2E3F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Do you have dementia or depression?</w:t>
            </w:r>
          </w:p>
          <w:p w14:paraId="31F144DE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No</w:t>
            </w:r>
          </w:p>
          <w:p w14:paraId="0FEBB7F7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Yes, I have mild dementia or depression </w:t>
            </w:r>
          </w:p>
          <w:p w14:paraId="60FD44D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Yes, I have severe dementia or depression</w:t>
            </w:r>
          </w:p>
        </w:tc>
      </w:tr>
      <w:tr w:rsidR="00F90808" w:rsidRPr="00F90808" w14:paraId="1837674B" w14:textId="77777777" w:rsidTr="00F90F05">
        <w:trPr>
          <w:trHeight w:val="1530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A1844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Has your food intake declined over the past 3 months due to loss of appetite, digestive problems, chewing or swallowing difficulties? </w:t>
            </w:r>
          </w:p>
          <w:p w14:paraId="1D41A147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Yes, severe decrease in food intake </w:t>
            </w:r>
          </w:p>
          <w:p w14:paraId="79D4D996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Yes, moderate decrease in food intake</w:t>
            </w:r>
          </w:p>
          <w:p w14:paraId="75AC438E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No</w:t>
            </w:r>
          </w:p>
          <w:p w14:paraId="6CA8865C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I cannot say</w:t>
            </w:r>
          </w:p>
        </w:tc>
      </w:tr>
      <w:tr w:rsidR="00F90808" w:rsidRPr="00F90808" w14:paraId="394A581B" w14:textId="77777777" w:rsidTr="00F90F05">
        <w:trPr>
          <w:trHeight w:val="1215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26311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lastRenderedPageBreak/>
              <w:t xml:space="preserve">Have you had weight loss during the last 3 months? </w:t>
            </w:r>
          </w:p>
          <w:p w14:paraId="451F4D34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Yes, weight loss &gt; 3 kg </w:t>
            </w:r>
          </w:p>
          <w:p w14:paraId="5CE1AF69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Yes, weight loss between 1-3 kg </w:t>
            </w:r>
          </w:p>
          <w:p w14:paraId="59134215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No, I have not lost weight </w:t>
            </w:r>
          </w:p>
          <w:p w14:paraId="52DB11E5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Do not know</w:t>
            </w:r>
          </w:p>
        </w:tc>
      </w:tr>
      <w:tr w:rsidR="00F90808" w:rsidRPr="00F90808" w14:paraId="023B4B0C" w14:textId="77777777" w:rsidTr="00F90F05">
        <w:trPr>
          <w:trHeight w:val="950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2DC72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Have had hospital admissions 6 months before surgery? </w:t>
            </w:r>
          </w:p>
          <w:p w14:paraId="786FFD0B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No </w:t>
            </w:r>
          </w:p>
          <w:p w14:paraId="7B4B841B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Yes, once </w:t>
            </w:r>
          </w:p>
          <w:p w14:paraId="1B17FC6B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Yes, several times </w:t>
            </w:r>
          </w:p>
        </w:tc>
      </w:tr>
      <w:tr w:rsidR="00F90808" w:rsidRPr="00F90808" w14:paraId="4E86EFF0" w14:textId="77777777" w:rsidTr="00F90F05">
        <w:trPr>
          <w:trHeight w:val="683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ACB59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How many prescription drugs you take per day? </w:t>
            </w:r>
          </w:p>
          <w:p w14:paraId="75F18BA3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Number?               </w:t>
            </w:r>
          </w:p>
        </w:tc>
      </w:tr>
      <w:tr w:rsidR="00F90808" w:rsidRPr="00F90808" w14:paraId="3849DBC5" w14:textId="77777777" w:rsidTr="00F90F05">
        <w:trPr>
          <w:trHeight w:val="1390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FB09E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Do you use alcohol?</w:t>
            </w:r>
          </w:p>
          <w:p w14:paraId="54175C7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No</w:t>
            </w:r>
          </w:p>
          <w:p w14:paraId="1F43FF01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Yes, once a month or less frequently</w:t>
            </w:r>
          </w:p>
          <w:p w14:paraId="0E9A89CE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Yes, once a week</w:t>
            </w:r>
          </w:p>
          <w:p w14:paraId="59A55F67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Yes, several times a week</w:t>
            </w:r>
          </w:p>
        </w:tc>
      </w:tr>
      <w:tr w:rsidR="00F90808" w:rsidRPr="00F90808" w14:paraId="7B10C3F6" w14:textId="77777777" w:rsidTr="00F90F05">
        <w:trPr>
          <w:trHeight w:val="675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0D6E2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Do you smoke?</w:t>
            </w:r>
          </w:p>
          <w:p w14:paraId="5DC0460F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No</w:t>
            </w:r>
          </w:p>
          <w:p w14:paraId="344CA2D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Yes</w:t>
            </w:r>
          </w:p>
        </w:tc>
      </w:tr>
      <w:tr w:rsidR="00F90808" w:rsidRPr="00F90808" w14:paraId="3B2223F9" w14:textId="77777777" w:rsidTr="00F90F05">
        <w:trPr>
          <w:trHeight w:val="943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A9FB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Do you have a living will? </w:t>
            </w:r>
          </w:p>
          <w:p w14:paraId="5D0EFABD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No</w:t>
            </w:r>
          </w:p>
          <w:p w14:paraId="22B5FFC6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Yes</w:t>
            </w:r>
          </w:p>
        </w:tc>
      </w:tr>
      <w:tr w:rsidR="00F90808" w:rsidRPr="00F90808" w14:paraId="187209C0" w14:textId="77777777" w:rsidTr="00F90F05">
        <w:trPr>
          <w:trHeight w:val="1114"/>
        </w:trPr>
        <w:tc>
          <w:tcPr>
            <w:tcW w:w="9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AE784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Who filled out the form? </w:t>
            </w:r>
          </w:p>
          <w:p w14:paraId="2E20878C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Patient </w:t>
            </w:r>
          </w:p>
          <w:p w14:paraId="30FCE279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Relation </w:t>
            </w:r>
          </w:p>
          <w:p w14:paraId="708902E9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 xml:space="preserve">□ Nurse </w:t>
            </w:r>
          </w:p>
          <w:p w14:paraId="5341A55F" w14:textId="77777777" w:rsidR="00F90808" w:rsidRPr="00F90808" w:rsidRDefault="00F90808" w:rsidP="00F90808">
            <w:pPr>
              <w:spacing w:line="480" w:lineRule="auto"/>
              <w:rPr>
                <w:rFonts w:ascii="Arial" w:hAnsi="Arial" w:cs="Arial"/>
                <w:color w:val="000000"/>
                <w:u w:color="000000"/>
              </w:rPr>
            </w:pPr>
            <w:r w:rsidRPr="00F90808">
              <w:rPr>
                <w:rFonts w:ascii="Arial" w:hAnsi="Arial" w:cs="Arial"/>
                <w:color w:val="000000"/>
                <w:u w:color="000000"/>
                <w:lang w:val="en-US"/>
              </w:rPr>
              <w:t>□ Somebody else</w:t>
            </w:r>
          </w:p>
        </w:tc>
      </w:tr>
      <w:bookmarkEnd w:id="0"/>
    </w:tbl>
    <w:p w14:paraId="7358D84C" w14:textId="23C13762" w:rsidR="00275D88" w:rsidRDefault="00275D88"/>
    <w:sectPr w:rsidR="00275D88" w:rsidSect="002976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56B0FC" w14:textId="77777777" w:rsidR="002440DB" w:rsidRDefault="002440DB" w:rsidP="002440DB">
      <w:pPr>
        <w:spacing w:after="0" w:line="240" w:lineRule="auto"/>
      </w:pPr>
      <w:r>
        <w:separator/>
      </w:r>
    </w:p>
  </w:endnote>
  <w:endnote w:type="continuationSeparator" w:id="0">
    <w:p w14:paraId="4507DE92" w14:textId="77777777" w:rsidR="002440DB" w:rsidRDefault="002440DB" w:rsidP="00244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6EB2CE" w14:textId="77777777" w:rsidR="002440DB" w:rsidRDefault="002440DB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3CC018" w14:textId="77777777" w:rsidR="002440DB" w:rsidRDefault="002440DB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3E61CC" w14:textId="77777777" w:rsidR="002440DB" w:rsidRDefault="002440D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2BC2E" w14:textId="77777777" w:rsidR="002440DB" w:rsidRDefault="002440DB" w:rsidP="002440DB">
      <w:pPr>
        <w:spacing w:after="0" w:line="240" w:lineRule="auto"/>
      </w:pPr>
      <w:r>
        <w:separator/>
      </w:r>
    </w:p>
  </w:footnote>
  <w:footnote w:type="continuationSeparator" w:id="0">
    <w:p w14:paraId="72F92DEB" w14:textId="77777777" w:rsidR="002440DB" w:rsidRDefault="002440DB" w:rsidP="002440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4D6B7B" w14:textId="77777777" w:rsidR="002440DB" w:rsidRDefault="002440D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9001974"/>
      <w:docPartObj>
        <w:docPartGallery w:val="Page Numbers (Top of Page)"/>
        <w:docPartUnique/>
      </w:docPartObj>
    </w:sdtPr>
    <w:sdtEndPr/>
    <w:sdtContent>
      <w:p w14:paraId="733A8BE0" w14:textId="47331D3D" w:rsidR="002440DB" w:rsidRDefault="002440DB">
        <w:pPr>
          <w:pStyle w:val="Yl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2446E4C1" w14:textId="77777777" w:rsidR="002440DB" w:rsidRDefault="002440DB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AB72EF" w14:textId="77777777" w:rsidR="002440DB" w:rsidRDefault="002440DB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1C0"/>
    <w:rsid w:val="0014565D"/>
    <w:rsid w:val="002440DB"/>
    <w:rsid w:val="00275D88"/>
    <w:rsid w:val="002976B7"/>
    <w:rsid w:val="00A20D2B"/>
    <w:rsid w:val="00D5563E"/>
    <w:rsid w:val="00EA41C0"/>
    <w:rsid w:val="00F9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34C11"/>
  <w15:chartTrackingRefBased/>
  <w15:docId w15:val="{AF96214E-9BAF-4EA2-BAFE-F5C5C82A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rsid w:val="00F908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i-FI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Rivinumero">
    <w:name w:val="line number"/>
    <w:basedOn w:val="Kappaleenoletusfontti"/>
    <w:uiPriority w:val="99"/>
    <w:semiHidden/>
    <w:unhideWhenUsed/>
    <w:rsid w:val="002440DB"/>
  </w:style>
  <w:style w:type="paragraph" w:styleId="Yltunniste">
    <w:name w:val="header"/>
    <w:basedOn w:val="Normaali"/>
    <w:link w:val="YltunnisteChar"/>
    <w:uiPriority w:val="99"/>
    <w:unhideWhenUsed/>
    <w:rsid w:val="00244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440DB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2440D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440D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059EC-1F77-430B-9BA8-264EACBE3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7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Niemeläinen</dc:creator>
  <cp:keywords/>
  <dc:description/>
  <cp:lastModifiedBy>Susanna Niemeläinen</cp:lastModifiedBy>
  <cp:revision>3</cp:revision>
  <dcterms:created xsi:type="dcterms:W3CDTF">2020-08-17T16:59:00Z</dcterms:created>
  <dcterms:modified xsi:type="dcterms:W3CDTF">2020-08-27T07:10:00Z</dcterms:modified>
</cp:coreProperties>
</file>